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C2CEB" w14:textId="3EF9ACC3" w:rsidR="00547C05" w:rsidRPr="00C669DC" w:rsidRDefault="00F41843" w:rsidP="00547C0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. </w:t>
      </w:r>
      <w:r>
        <w:rPr>
          <w:rFonts w:ascii="Arial" w:hAnsi="Arial" w:cs="Arial"/>
          <w:bCs/>
        </w:rPr>
        <w:t>D</w:t>
      </w:r>
      <w:r w:rsidRPr="00FB7179">
        <w:rPr>
          <w:rFonts w:ascii="Arial" w:hAnsi="Arial" w:cs="Arial"/>
          <w:bCs/>
        </w:rPr>
        <w:t xml:space="preserve">iagnostic </w:t>
      </w:r>
      <w:r>
        <w:rPr>
          <w:rFonts w:ascii="Arial" w:hAnsi="Arial" w:cs="Arial"/>
          <w:bCs/>
        </w:rPr>
        <w:t>p</w:t>
      </w:r>
      <w:r w:rsidRPr="00FB7179">
        <w:rPr>
          <w:rFonts w:ascii="Arial" w:hAnsi="Arial" w:cs="Arial"/>
          <w:bCs/>
        </w:rPr>
        <w:t>erformance</w:t>
      </w:r>
      <w:r>
        <w:rPr>
          <w:rFonts w:ascii="Arial" w:hAnsi="Arial" w:cs="Arial"/>
          <w:bCs/>
        </w:rPr>
        <w:t xml:space="preserve"> of the multi-modal machine learning models in the external validation set across different patient subgroups</w:t>
      </w:r>
      <w:r w:rsidR="00A53A35">
        <w:rPr>
          <w:rFonts w:ascii="Arial" w:hAnsi="Arial" w:cs="Arial"/>
          <w:bCs/>
        </w:rPr>
        <w:t xml:space="preserve">. </w:t>
      </w:r>
    </w:p>
    <w:tbl>
      <w:tblPr>
        <w:tblStyle w:val="TableGrid"/>
        <w:tblW w:w="8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916"/>
        <w:gridCol w:w="1216"/>
        <w:gridCol w:w="1852"/>
        <w:gridCol w:w="1271"/>
      </w:tblGrid>
      <w:tr w:rsidR="007462B7" w:rsidRPr="00C669DC" w14:paraId="141B83C2" w14:textId="672E284A" w:rsidTr="009569E0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5B33EECA" w14:textId="77777777" w:rsidR="007462B7" w:rsidRPr="008E5420" w:rsidRDefault="007462B7" w:rsidP="007462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725C96CB" w14:textId="6C23D69D" w:rsidR="007462B7" w:rsidRPr="00F41843" w:rsidRDefault="007462B7" w:rsidP="007462B7">
            <w:pPr>
              <w:rPr>
                <w:rFonts w:ascii="Arial" w:hAnsi="Arial" w:cs="Arial"/>
                <w:lang w:val="en-US"/>
              </w:rPr>
            </w:pPr>
            <w:r w:rsidRPr="00F41843">
              <w:rPr>
                <w:rFonts w:ascii="Arial" w:hAnsi="Arial" w:cs="Arial"/>
                <w:lang w:val="en-US"/>
              </w:rPr>
              <w:t>L</w:t>
            </w:r>
            <w:r w:rsidR="007F1595">
              <w:rPr>
                <w:rFonts w:ascii="Arial" w:hAnsi="Arial" w:cs="Arial"/>
                <w:lang w:val="en-US"/>
              </w:rPr>
              <w:t>ogistic Regression</w:t>
            </w:r>
            <w:r w:rsidRPr="00F41843">
              <w:rPr>
                <w:rFonts w:ascii="Arial" w:hAnsi="Arial" w:cs="Arial"/>
                <w:lang w:val="en-US"/>
              </w:rPr>
              <w:t xml:space="preserve"> with elastic net </w:t>
            </w:r>
            <w:proofErr w:type="gramStart"/>
            <w:r w:rsidRPr="00F41843">
              <w:rPr>
                <w:rFonts w:ascii="Arial" w:hAnsi="Arial" w:cs="Arial"/>
                <w:lang w:val="en-US"/>
              </w:rPr>
              <w:t>Penalty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F41843">
              <w:rPr>
                <w:rFonts w:ascii="Arial" w:hAnsi="Arial" w:cs="Arial"/>
                <w:lang w:val="en-US"/>
              </w:rPr>
              <w:t xml:space="preserve"> AU</w:t>
            </w:r>
            <w:r>
              <w:rPr>
                <w:rFonts w:ascii="Arial" w:hAnsi="Arial" w:cs="Arial"/>
                <w:lang w:val="en-US"/>
              </w:rPr>
              <w:t>ROC</w:t>
            </w:r>
            <w:proofErr w:type="gramEnd"/>
            <w:r w:rsidRPr="00F41843">
              <w:rPr>
                <w:rFonts w:ascii="Arial" w:hAnsi="Arial" w:cs="Arial"/>
                <w:lang w:val="en-US"/>
              </w:rPr>
              <w:t xml:space="preserve"> – value (95% CI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AEF858F" w14:textId="6B0E91E8" w:rsidR="007462B7" w:rsidRPr="00C669DC" w:rsidRDefault="007462B7" w:rsidP="007462B7">
            <w:pPr>
              <w:rPr>
                <w:rFonts w:ascii="Arial" w:hAnsi="Arial" w:cs="Arial"/>
              </w:rPr>
            </w:pPr>
            <w:r w:rsidRPr="00767C2E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alu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13513570" w14:textId="373E7BE3" w:rsidR="007462B7" w:rsidRPr="007462B7" w:rsidRDefault="007462B7" w:rsidP="007462B7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XGBoos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gramStart"/>
            <w:r>
              <w:rPr>
                <w:rFonts w:ascii="Arial" w:hAnsi="Arial" w:cs="Arial"/>
                <w:lang w:val="en-US"/>
              </w:rPr>
              <w:t xml:space="preserve">Tree, </w:t>
            </w:r>
            <w:r w:rsidRPr="00F41843">
              <w:rPr>
                <w:rFonts w:ascii="Arial" w:hAnsi="Arial" w:cs="Arial"/>
                <w:lang w:val="en-US"/>
              </w:rPr>
              <w:t xml:space="preserve"> AU</w:t>
            </w:r>
            <w:r>
              <w:rPr>
                <w:rFonts w:ascii="Arial" w:hAnsi="Arial" w:cs="Arial"/>
                <w:lang w:val="en-US"/>
              </w:rPr>
              <w:t>ROC</w:t>
            </w:r>
            <w:proofErr w:type="gramEnd"/>
            <w:r w:rsidRPr="00F41843">
              <w:rPr>
                <w:rFonts w:ascii="Arial" w:hAnsi="Arial" w:cs="Arial"/>
                <w:lang w:val="en-US"/>
              </w:rPr>
              <w:t xml:space="preserve"> – value (95% CI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0CC84EF" w14:textId="4AE3DB58" w:rsidR="007462B7" w:rsidRDefault="007462B7" w:rsidP="007462B7">
            <w:pPr>
              <w:rPr>
                <w:rFonts w:ascii="Arial" w:hAnsi="Arial" w:cs="Arial"/>
              </w:rPr>
            </w:pPr>
            <w:r w:rsidRPr="00767C2E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alu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7462B7" w:rsidRPr="00C669DC" w14:paraId="1E5D4A32" w14:textId="0E911037" w:rsidTr="009569E0">
        <w:trPr>
          <w:trHeight w:val="359"/>
        </w:trPr>
        <w:tc>
          <w:tcPr>
            <w:tcW w:w="24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9A5934" w14:textId="02CC8C10" w:rsidR="007462B7" w:rsidRPr="0034472E" w:rsidRDefault="007462B7" w:rsidP="007462B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F2FDEB" w14:textId="14EDC497" w:rsidR="007462B7" w:rsidRPr="00C669DC" w:rsidRDefault="007462B7" w:rsidP="007462B7">
            <w:pPr>
              <w:rPr>
                <w:rFonts w:ascii="Arial" w:hAnsi="Arial" w:cs="Arial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5F6312" w14:textId="6C042BA8" w:rsidR="007462B7" w:rsidRDefault="00282B53" w:rsidP="007462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7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4FEB99" w14:textId="77777777" w:rsidR="007462B7" w:rsidRDefault="007462B7" w:rsidP="007462B7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27B7A3" w14:textId="08075C3E" w:rsidR="007462B7" w:rsidRDefault="00282B53" w:rsidP="007462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7</w:t>
            </w:r>
          </w:p>
        </w:tc>
      </w:tr>
      <w:tr w:rsidR="0024555A" w:rsidRPr="00C669DC" w14:paraId="594F63E6" w14:textId="77777777" w:rsidTr="009569E0">
        <w:tc>
          <w:tcPr>
            <w:tcW w:w="2404" w:type="dxa"/>
            <w:shd w:val="clear" w:color="auto" w:fill="FFFFFF" w:themeFill="background1"/>
          </w:tcPr>
          <w:p w14:paraId="178F1F0F" w14:textId="761139E2" w:rsidR="0024555A" w:rsidRPr="00450F97" w:rsidRDefault="0024555A" w:rsidP="0024555A">
            <w:pPr>
              <w:rPr>
                <w:rFonts w:ascii="Arial" w:hAnsi="Arial" w:cs="Arial"/>
              </w:rPr>
            </w:pPr>
            <w:r w:rsidRPr="00450F97">
              <w:rPr>
                <w:rFonts w:ascii="Arial" w:hAnsi="Arial" w:cs="Arial"/>
              </w:rPr>
              <w:t xml:space="preserve">&lt;50 </w:t>
            </w:r>
            <w:proofErr w:type="spellStart"/>
            <w:r w:rsidRPr="00450F97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916" w:type="dxa"/>
            <w:shd w:val="clear" w:color="auto" w:fill="FFFFFF" w:themeFill="background1"/>
          </w:tcPr>
          <w:p w14:paraId="68A74788" w14:textId="66B1F983" w:rsidR="0024555A" w:rsidRDefault="0024555A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0F4FBF">
              <w:rPr>
                <w:rFonts w:ascii="Arial" w:hAnsi="Arial" w:cs="Arial"/>
              </w:rPr>
              <w:t>92</w:t>
            </w:r>
            <w:r>
              <w:rPr>
                <w:rFonts w:ascii="Arial" w:hAnsi="Arial" w:cs="Arial"/>
              </w:rPr>
              <w:t xml:space="preserve"> (0.</w:t>
            </w:r>
            <w:r w:rsidR="000F4FBF">
              <w:rPr>
                <w:rFonts w:ascii="Arial" w:hAnsi="Arial" w:cs="Arial"/>
              </w:rPr>
              <w:t>8</w:t>
            </w:r>
            <w:r w:rsidR="0050125A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0.9</w:t>
            </w:r>
            <w:r w:rsidR="000F4FBF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16" w:type="dxa"/>
            <w:shd w:val="clear" w:color="auto" w:fill="FFFFFF" w:themeFill="background1"/>
          </w:tcPr>
          <w:p w14:paraId="74701860" w14:textId="582EAF1C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0B641144" w14:textId="036BC64C" w:rsidR="0024555A" w:rsidRDefault="0024555A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835D4">
              <w:rPr>
                <w:rFonts w:ascii="Arial" w:hAnsi="Arial" w:cs="Arial"/>
              </w:rPr>
              <w:t>90</w:t>
            </w:r>
            <w:r>
              <w:rPr>
                <w:rFonts w:ascii="Arial" w:hAnsi="Arial" w:cs="Arial"/>
              </w:rPr>
              <w:t xml:space="preserve"> (0.</w:t>
            </w:r>
            <w:r w:rsidR="00F800A8">
              <w:rPr>
                <w:rFonts w:ascii="Arial" w:hAnsi="Arial" w:cs="Arial"/>
              </w:rPr>
              <w:t>9</w:t>
            </w:r>
            <w:r w:rsidR="004835D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0.9</w:t>
            </w:r>
            <w:r w:rsidR="004835D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71" w:type="dxa"/>
            <w:shd w:val="clear" w:color="auto" w:fill="FFFFFF" w:themeFill="background1"/>
          </w:tcPr>
          <w:p w14:paraId="18F710E2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</w:tr>
      <w:tr w:rsidR="0024555A" w:rsidRPr="00C669DC" w14:paraId="5A5970D3" w14:textId="77777777" w:rsidTr="009569E0">
        <w:tc>
          <w:tcPr>
            <w:tcW w:w="2404" w:type="dxa"/>
            <w:shd w:val="clear" w:color="auto" w:fill="FFFFFF" w:themeFill="background1"/>
          </w:tcPr>
          <w:p w14:paraId="6D43147C" w14:textId="5BAC7502" w:rsidR="0024555A" w:rsidRPr="00450F97" w:rsidRDefault="0024555A" w:rsidP="0024555A">
            <w:pPr>
              <w:rPr>
                <w:rFonts w:ascii="Arial" w:hAnsi="Arial" w:cs="Arial"/>
              </w:rPr>
            </w:pPr>
            <w:r w:rsidRPr="00450F97">
              <w:rPr>
                <w:rFonts w:ascii="Arial" w:hAnsi="Arial" w:cs="Arial"/>
              </w:rPr>
              <w:t xml:space="preserve">≥50 </w:t>
            </w:r>
            <w:proofErr w:type="spellStart"/>
            <w:r w:rsidRPr="00450F97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916" w:type="dxa"/>
            <w:shd w:val="clear" w:color="auto" w:fill="FFFFFF" w:themeFill="background1"/>
          </w:tcPr>
          <w:p w14:paraId="4175CB2A" w14:textId="3251FDA3" w:rsidR="0024555A" w:rsidRDefault="0024555A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F800A8">
              <w:rPr>
                <w:rFonts w:ascii="Arial" w:hAnsi="Arial" w:cs="Arial"/>
              </w:rPr>
              <w:t>8</w:t>
            </w:r>
            <w:r w:rsidR="000F4FBF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0.7</w:t>
            </w:r>
            <w:r w:rsidR="000F4FBF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-0.</w:t>
            </w:r>
            <w:r w:rsidR="000F4FBF">
              <w:rPr>
                <w:rFonts w:ascii="Arial" w:hAnsi="Arial" w:cs="Arial"/>
              </w:rPr>
              <w:t>9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16" w:type="dxa"/>
            <w:shd w:val="clear" w:color="auto" w:fill="FFFFFF" w:themeFill="background1"/>
          </w:tcPr>
          <w:p w14:paraId="5EFFED3D" w14:textId="1200A89B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1B3D14FB" w14:textId="28B556B9" w:rsidR="0024555A" w:rsidRDefault="0024555A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  <w:r w:rsidR="00F800A8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0.7</w:t>
            </w:r>
            <w:r w:rsidR="00F800A8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0.</w:t>
            </w:r>
            <w:r w:rsidR="00F800A8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71" w:type="dxa"/>
            <w:shd w:val="clear" w:color="auto" w:fill="FFFFFF" w:themeFill="background1"/>
          </w:tcPr>
          <w:p w14:paraId="115A902B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</w:tr>
      <w:tr w:rsidR="0024555A" w:rsidRPr="00C669DC" w14:paraId="0D647319" w14:textId="77777777" w:rsidTr="009569E0">
        <w:tc>
          <w:tcPr>
            <w:tcW w:w="2404" w:type="dxa"/>
            <w:shd w:val="clear" w:color="auto" w:fill="FFFFFF" w:themeFill="background1"/>
          </w:tcPr>
          <w:p w14:paraId="0817BEB4" w14:textId="3A85B4BA" w:rsidR="0024555A" w:rsidRDefault="0024555A" w:rsidP="0024555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istopatholog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16" w:type="dxa"/>
            <w:shd w:val="clear" w:color="auto" w:fill="FFFFFF" w:themeFill="background1"/>
          </w:tcPr>
          <w:p w14:paraId="11FBB27F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216" w:type="dxa"/>
            <w:shd w:val="clear" w:color="auto" w:fill="FFFFFF" w:themeFill="background1"/>
          </w:tcPr>
          <w:p w14:paraId="7FFB60F7" w14:textId="18ED8B42" w:rsidR="0024555A" w:rsidRDefault="0024555A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*</w:t>
            </w:r>
          </w:p>
        </w:tc>
        <w:tc>
          <w:tcPr>
            <w:tcW w:w="1852" w:type="dxa"/>
            <w:shd w:val="clear" w:color="auto" w:fill="FFFFFF" w:themeFill="background1"/>
          </w:tcPr>
          <w:p w14:paraId="69C3D1B9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shd w:val="clear" w:color="auto" w:fill="FFFFFF" w:themeFill="background1"/>
          </w:tcPr>
          <w:p w14:paraId="185198ED" w14:textId="49142ED1" w:rsidR="0024555A" w:rsidRDefault="0024555A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4555A" w:rsidRPr="00C669DC" w14:paraId="4F315A82" w14:textId="77777777" w:rsidTr="009569E0">
        <w:tc>
          <w:tcPr>
            <w:tcW w:w="2404" w:type="dxa"/>
            <w:shd w:val="clear" w:color="auto" w:fill="FFFFFF" w:themeFill="background1"/>
          </w:tcPr>
          <w:p w14:paraId="4977A4DC" w14:textId="482E963C" w:rsidR="0024555A" w:rsidRPr="00450F97" w:rsidRDefault="0024555A" w:rsidP="0024555A">
            <w:pPr>
              <w:rPr>
                <w:rFonts w:ascii="Arial" w:hAnsi="Arial" w:cs="Arial"/>
              </w:rPr>
            </w:pPr>
            <w:proofErr w:type="spellStart"/>
            <w:r w:rsidRPr="00450F97">
              <w:rPr>
                <w:rFonts w:ascii="Arial" w:hAnsi="Arial" w:cs="Arial"/>
              </w:rPr>
              <w:t>benign</w:t>
            </w:r>
            <w:proofErr w:type="spellEnd"/>
          </w:p>
        </w:tc>
        <w:tc>
          <w:tcPr>
            <w:tcW w:w="1916" w:type="dxa"/>
            <w:shd w:val="clear" w:color="auto" w:fill="FFFFFF" w:themeFill="background1"/>
          </w:tcPr>
          <w:p w14:paraId="0DFC70DB" w14:textId="34417127" w:rsidR="0024555A" w:rsidRDefault="008F4CD3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94-0.99)</w:t>
            </w:r>
          </w:p>
        </w:tc>
        <w:tc>
          <w:tcPr>
            <w:tcW w:w="1216" w:type="dxa"/>
            <w:shd w:val="clear" w:color="auto" w:fill="FFFFFF" w:themeFill="background1"/>
          </w:tcPr>
          <w:p w14:paraId="28822860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2453A1CD" w14:textId="71E4098F" w:rsidR="0024555A" w:rsidRDefault="001E1FAE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4-</w:t>
            </w:r>
            <w:r w:rsidR="00F959AA">
              <w:rPr>
                <w:rFonts w:ascii="Arial" w:hAnsi="Arial" w:cs="Arial"/>
              </w:rPr>
              <w:t>1)</w:t>
            </w:r>
          </w:p>
        </w:tc>
        <w:tc>
          <w:tcPr>
            <w:tcW w:w="1271" w:type="dxa"/>
            <w:shd w:val="clear" w:color="auto" w:fill="FFFFFF" w:themeFill="background1"/>
          </w:tcPr>
          <w:p w14:paraId="3772EE6B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</w:tr>
      <w:tr w:rsidR="0024555A" w:rsidRPr="00C669DC" w14:paraId="33AC84A2" w14:textId="77777777" w:rsidTr="009569E0">
        <w:tc>
          <w:tcPr>
            <w:tcW w:w="2404" w:type="dxa"/>
            <w:shd w:val="clear" w:color="auto" w:fill="FFFFFF" w:themeFill="background1"/>
          </w:tcPr>
          <w:p w14:paraId="51685654" w14:textId="1D2D26A9" w:rsidR="0024555A" w:rsidRDefault="0024555A" w:rsidP="0024555A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proofErr w:type="spellStart"/>
            <w:r>
              <w:rPr>
                <w:rFonts w:ascii="Arial" w:eastAsiaTheme="minorHAnsi" w:hAnsi="Arial" w:cs="Arial"/>
              </w:rPr>
              <w:t>fibroadenoma</w:t>
            </w:r>
            <w:proofErr w:type="spellEnd"/>
          </w:p>
        </w:tc>
        <w:tc>
          <w:tcPr>
            <w:tcW w:w="1916" w:type="dxa"/>
            <w:shd w:val="clear" w:color="auto" w:fill="FFFFFF" w:themeFill="background1"/>
          </w:tcPr>
          <w:p w14:paraId="2AC4A5BD" w14:textId="74414B14" w:rsidR="0024555A" w:rsidRDefault="007A5EAC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90-0.98)</w:t>
            </w:r>
          </w:p>
        </w:tc>
        <w:tc>
          <w:tcPr>
            <w:tcW w:w="1216" w:type="dxa"/>
            <w:shd w:val="clear" w:color="auto" w:fill="FFFFFF" w:themeFill="background1"/>
          </w:tcPr>
          <w:p w14:paraId="5517199A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723E0FE5" w14:textId="612C3611" w:rsidR="0024555A" w:rsidRDefault="00EC6EAB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(0.96-1)</w:t>
            </w:r>
          </w:p>
        </w:tc>
        <w:tc>
          <w:tcPr>
            <w:tcW w:w="1271" w:type="dxa"/>
            <w:shd w:val="clear" w:color="auto" w:fill="FFFFFF" w:themeFill="background1"/>
          </w:tcPr>
          <w:p w14:paraId="51F4B40F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</w:tr>
      <w:tr w:rsidR="0024555A" w:rsidRPr="00C669DC" w14:paraId="0A8A6E37" w14:textId="77777777" w:rsidTr="009569E0">
        <w:tc>
          <w:tcPr>
            <w:tcW w:w="2404" w:type="dxa"/>
            <w:shd w:val="clear" w:color="auto" w:fill="FFFFFF" w:themeFill="background1"/>
          </w:tcPr>
          <w:p w14:paraId="0E2743E4" w14:textId="1F6A985F" w:rsidR="0024555A" w:rsidRDefault="0024555A" w:rsidP="0024555A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proofErr w:type="spellStart"/>
            <w:r w:rsidRPr="00B15F9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lipoma</w:t>
            </w:r>
            <w:proofErr w:type="spellEnd"/>
          </w:p>
        </w:tc>
        <w:tc>
          <w:tcPr>
            <w:tcW w:w="1916" w:type="dxa"/>
            <w:shd w:val="clear" w:color="auto" w:fill="FFFFFF" w:themeFill="background1"/>
          </w:tcPr>
          <w:p w14:paraId="13643442" w14:textId="2C5E1A0B" w:rsidR="0024555A" w:rsidRDefault="006B1D3C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16" w:type="dxa"/>
            <w:shd w:val="clear" w:color="auto" w:fill="FFFFFF" w:themeFill="background1"/>
          </w:tcPr>
          <w:p w14:paraId="063584D2" w14:textId="51AC6439" w:rsidR="0024555A" w:rsidRDefault="006B1D3C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852" w:type="dxa"/>
            <w:shd w:val="clear" w:color="auto" w:fill="FFFFFF" w:themeFill="background1"/>
          </w:tcPr>
          <w:p w14:paraId="4E3532A5" w14:textId="22241691" w:rsidR="0024555A" w:rsidRDefault="006B1D3C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71" w:type="dxa"/>
            <w:shd w:val="clear" w:color="auto" w:fill="FFFFFF" w:themeFill="background1"/>
          </w:tcPr>
          <w:p w14:paraId="69E4D348" w14:textId="1362D896" w:rsidR="0024555A" w:rsidRDefault="006B1D3C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24555A" w:rsidRPr="00C669DC" w14:paraId="7ACC581E" w14:textId="77777777" w:rsidTr="009569E0">
        <w:tc>
          <w:tcPr>
            <w:tcW w:w="2404" w:type="dxa"/>
            <w:shd w:val="clear" w:color="auto" w:fill="FFFFFF" w:themeFill="background1"/>
          </w:tcPr>
          <w:p w14:paraId="3623A3F2" w14:textId="5764413D" w:rsidR="0024555A" w:rsidRDefault="0024555A" w:rsidP="0024555A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proofErr w:type="spellStart"/>
            <w:r w:rsidRPr="00B15F9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atypia</w:t>
            </w:r>
            <w:proofErr w:type="spellEnd"/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916" w:type="dxa"/>
            <w:shd w:val="clear" w:color="auto" w:fill="FFFFFF" w:themeFill="background1"/>
          </w:tcPr>
          <w:p w14:paraId="1055568E" w14:textId="4651EA9C" w:rsidR="0024555A" w:rsidRDefault="006B1D3C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16" w:type="dxa"/>
            <w:shd w:val="clear" w:color="auto" w:fill="FFFFFF" w:themeFill="background1"/>
          </w:tcPr>
          <w:p w14:paraId="34E63EAF" w14:textId="1FDB298A" w:rsidR="0024555A" w:rsidRDefault="006B1D3C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852" w:type="dxa"/>
            <w:shd w:val="clear" w:color="auto" w:fill="FFFFFF" w:themeFill="background1"/>
          </w:tcPr>
          <w:p w14:paraId="7FFF82C8" w14:textId="71B50C3B" w:rsidR="0024555A" w:rsidRDefault="006B1D3C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71" w:type="dxa"/>
            <w:shd w:val="clear" w:color="auto" w:fill="FFFFFF" w:themeFill="background1"/>
          </w:tcPr>
          <w:p w14:paraId="0849303D" w14:textId="0D66E27B" w:rsidR="0024555A" w:rsidRDefault="006B1D3C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24555A" w:rsidRPr="00C669DC" w14:paraId="7FB4558B" w14:textId="77777777" w:rsidTr="009569E0">
        <w:tc>
          <w:tcPr>
            <w:tcW w:w="2404" w:type="dxa"/>
            <w:shd w:val="clear" w:color="auto" w:fill="FFFFFF" w:themeFill="background1"/>
          </w:tcPr>
          <w:p w14:paraId="6F4D1BA9" w14:textId="3C279B00" w:rsidR="0024555A" w:rsidRDefault="0024555A" w:rsidP="0024555A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proofErr w:type="spellStart"/>
            <w:r w:rsidRPr="00B15F9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condense</w:t>
            </w:r>
            <w:proofErr w:type="spellEnd"/>
            <w:r w:rsidRPr="00B15F9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B15F9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cyst</w:t>
            </w:r>
            <w:proofErr w:type="spellEnd"/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916" w:type="dxa"/>
            <w:shd w:val="clear" w:color="auto" w:fill="FFFFFF" w:themeFill="background1"/>
          </w:tcPr>
          <w:p w14:paraId="7C2B1C13" w14:textId="76ED33FF" w:rsidR="0024555A" w:rsidRDefault="00100B88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</w:t>
            </w:r>
            <w:r w:rsidR="0086054F">
              <w:rPr>
                <w:rFonts w:ascii="Arial" w:hAnsi="Arial" w:cs="Arial"/>
              </w:rPr>
              <w:t>0.67-1)</w:t>
            </w:r>
          </w:p>
        </w:tc>
        <w:tc>
          <w:tcPr>
            <w:tcW w:w="1216" w:type="dxa"/>
            <w:shd w:val="clear" w:color="auto" w:fill="FFFFFF" w:themeFill="background1"/>
          </w:tcPr>
          <w:p w14:paraId="1CE10482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7F76AF96" w14:textId="663E2FCF" w:rsidR="0024555A" w:rsidRDefault="00EC6EAB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67-1)</w:t>
            </w:r>
          </w:p>
        </w:tc>
        <w:tc>
          <w:tcPr>
            <w:tcW w:w="1271" w:type="dxa"/>
            <w:shd w:val="clear" w:color="auto" w:fill="FFFFFF" w:themeFill="background1"/>
          </w:tcPr>
          <w:p w14:paraId="073B0ED2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</w:tr>
      <w:tr w:rsidR="0024555A" w:rsidRPr="00C669DC" w14:paraId="6E2C25D1" w14:textId="77777777" w:rsidTr="009569E0">
        <w:tc>
          <w:tcPr>
            <w:tcW w:w="2404" w:type="dxa"/>
            <w:shd w:val="clear" w:color="auto" w:fill="FFFFFF" w:themeFill="background1"/>
          </w:tcPr>
          <w:p w14:paraId="6F5B6BC5" w14:textId="567220AC" w:rsidR="0024555A" w:rsidRDefault="0024555A" w:rsidP="0024555A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proofErr w:type="spellStart"/>
            <w:r w:rsidRPr="00B15F9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916" w:type="dxa"/>
            <w:shd w:val="clear" w:color="auto" w:fill="FFFFFF" w:themeFill="background1"/>
          </w:tcPr>
          <w:p w14:paraId="214251E4" w14:textId="22532204" w:rsidR="0024555A" w:rsidRDefault="0086054F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73-0.87)</w:t>
            </w:r>
          </w:p>
        </w:tc>
        <w:tc>
          <w:tcPr>
            <w:tcW w:w="1216" w:type="dxa"/>
            <w:shd w:val="clear" w:color="auto" w:fill="FFFFFF" w:themeFill="background1"/>
          </w:tcPr>
          <w:p w14:paraId="084C4BE8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7208BFF8" w14:textId="22E8AFF1" w:rsidR="0024555A" w:rsidRDefault="00DE75B6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</w:t>
            </w:r>
            <w:r w:rsidR="00767C2E">
              <w:rPr>
                <w:rFonts w:ascii="Arial" w:hAnsi="Arial" w:cs="Arial"/>
              </w:rPr>
              <w:t>0.60-0.78)</w:t>
            </w:r>
          </w:p>
        </w:tc>
        <w:tc>
          <w:tcPr>
            <w:tcW w:w="1271" w:type="dxa"/>
            <w:shd w:val="clear" w:color="auto" w:fill="FFFFFF" w:themeFill="background1"/>
          </w:tcPr>
          <w:p w14:paraId="54B9923E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</w:tr>
      <w:tr w:rsidR="0024555A" w:rsidRPr="00C669DC" w14:paraId="4C82C5B0" w14:textId="77777777" w:rsidTr="009569E0">
        <w:tc>
          <w:tcPr>
            <w:tcW w:w="2404" w:type="dxa"/>
            <w:shd w:val="clear" w:color="auto" w:fill="FFFFFF" w:themeFill="background1"/>
          </w:tcPr>
          <w:p w14:paraId="4F62EAC9" w14:textId="2BD739CF" w:rsidR="0024555A" w:rsidRPr="00450F97" w:rsidRDefault="0024555A" w:rsidP="0024555A">
            <w:pPr>
              <w:rPr>
                <w:rFonts w:ascii="Arial" w:hAnsi="Arial" w:cs="Arial"/>
              </w:rPr>
            </w:pPr>
            <w:proofErr w:type="spellStart"/>
            <w:r w:rsidRPr="00450F97">
              <w:rPr>
                <w:rFonts w:ascii="Arial" w:hAnsi="Arial" w:cs="Arial"/>
              </w:rPr>
              <w:t>malignant</w:t>
            </w:r>
            <w:proofErr w:type="spellEnd"/>
          </w:p>
        </w:tc>
        <w:tc>
          <w:tcPr>
            <w:tcW w:w="1916" w:type="dxa"/>
            <w:shd w:val="clear" w:color="auto" w:fill="FFFFFF" w:themeFill="background1"/>
          </w:tcPr>
          <w:p w14:paraId="20D60A5F" w14:textId="5AD82AE1" w:rsidR="0024555A" w:rsidRDefault="001E1FAE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79-0.91)</w:t>
            </w:r>
          </w:p>
        </w:tc>
        <w:tc>
          <w:tcPr>
            <w:tcW w:w="1216" w:type="dxa"/>
            <w:shd w:val="clear" w:color="auto" w:fill="FFFFFF" w:themeFill="background1"/>
          </w:tcPr>
          <w:p w14:paraId="4E58A0D3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391E8EFA" w14:textId="237CA485" w:rsidR="0024555A" w:rsidRDefault="00F959AA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  <w:r w:rsidR="00FB7A5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</w:t>
            </w:r>
            <w:r w:rsidR="00FB7A59">
              <w:rPr>
                <w:rFonts w:ascii="Arial" w:hAnsi="Arial" w:cs="Arial"/>
              </w:rPr>
              <w:t>0.73-0.86)</w:t>
            </w:r>
          </w:p>
        </w:tc>
        <w:tc>
          <w:tcPr>
            <w:tcW w:w="1271" w:type="dxa"/>
            <w:shd w:val="clear" w:color="auto" w:fill="FFFFFF" w:themeFill="background1"/>
          </w:tcPr>
          <w:p w14:paraId="645FDBDE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</w:tr>
      <w:tr w:rsidR="0024555A" w:rsidRPr="00C669DC" w14:paraId="27083735" w14:textId="77777777" w:rsidTr="009569E0">
        <w:tc>
          <w:tcPr>
            <w:tcW w:w="2404" w:type="dxa"/>
            <w:shd w:val="clear" w:color="auto" w:fill="FFFFFF" w:themeFill="background1"/>
          </w:tcPr>
          <w:p w14:paraId="5AB0BB15" w14:textId="10795746" w:rsidR="0024555A" w:rsidRPr="002673BB" w:rsidRDefault="0024555A" w:rsidP="0024555A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no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special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type </w:t>
            </w:r>
          </w:p>
        </w:tc>
        <w:tc>
          <w:tcPr>
            <w:tcW w:w="1916" w:type="dxa"/>
            <w:shd w:val="clear" w:color="auto" w:fill="FFFFFF" w:themeFill="background1"/>
          </w:tcPr>
          <w:p w14:paraId="4905FD9A" w14:textId="798D335F" w:rsidR="0024555A" w:rsidRDefault="00D82BB3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80-0.94)</w:t>
            </w:r>
          </w:p>
        </w:tc>
        <w:tc>
          <w:tcPr>
            <w:tcW w:w="1216" w:type="dxa"/>
            <w:shd w:val="clear" w:color="auto" w:fill="FFFFFF" w:themeFill="background1"/>
          </w:tcPr>
          <w:p w14:paraId="05DEE925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53A2EF01" w14:textId="762865E9" w:rsidR="0024555A" w:rsidRDefault="00AC5E59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72-0.87)</w:t>
            </w:r>
          </w:p>
        </w:tc>
        <w:tc>
          <w:tcPr>
            <w:tcW w:w="1271" w:type="dxa"/>
            <w:shd w:val="clear" w:color="auto" w:fill="FFFFFF" w:themeFill="background1"/>
          </w:tcPr>
          <w:p w14:paraId="2CB7ECE7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</w:tr>
      <w:tr w:rsidR="0024555A" w:rsidRPr="00C669DC" w14:paraId="63B7E767" w14:textId="77777777" w:rsidTr="009569E0">
        <w:tc>
          <w:tcPr>
            <w:tcW w:w="2404" w:type="dxa"/>
            <w:shd w:val="clear" w:color="auto" w:fill="FFFFFF" w:themeFill="background1"/>
          </w:tcPr>
          <w:p w14:paraId="66A18523" w14:textId="46C84D32" w:rsidR="0024555A" w:rsidRPr="002673BB" w:rsidRDefault="0024555A" w:rsidP="0024555A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invasive </w:t>
            </w: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lobular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carcinoma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916" w:type="dxa"/>
            <w:shd w:val="clear" w:color="auto" w:fill="FFFFFF" w:themeFill="background1"/>
          </w:tcPr>
          <w:p w14:paraId="5D7D75B1" w14:textId="746A6E4C" w:rsidR="0024555A" w:rsidRDefault="00D82BB3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81-0.94)</w:t>
            </w:r>
          </w:p>
        </w:tc>
        <w:tc>
          <w:tcPr>
            <w:tcW w:w="1216" w:type="dxa"/>
            <w:shd w:val="clear" w:color="auto" w:fill="FFFFFF" w:themeFill="background1"/>
          </w:tcPr>
          <w:p w14:paraId="3118E94F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23BB45A8" w14:textId="3148C586" w:rsidR="0024555A" w:rsidRDefault="00E46AAE" w:rsidP="0024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</w:t>
            </w:r>
            <w:r w:rsidR="00853909">
              <w:rPr>
                <w:rFonts w:ascii="Arial" w:hAnsi="Arial" w:cs="Arial"/>
              </w:rPr>
              <w:t>0.69-0.86)</w:t>
            </w:r>
          </w:p>
        </w:tc>
        <w:tc>
          <w:tcPr>
            <w:tcW w:w="1271" w:type="dxa"/>
            <w:shd w:val="clear" w:color="auto" w:fill="FFFFFF" w:themeFill="background1"/>
          </w:tcPr>
          <w:p w14:paraId="626BFC38" w14:textId="77777777" w:rsidR="0024555A" w:rsidRDefault="0024555A" w:rsidP="0024555A">
            <w:pPr>
              <w:rPr>
                <w:rFonts w:ascii="Arial" w:hAnsi="Arial" w:cs="Arial"/>
              </w:rPr>
            </w:pPr>
          </w:p>
        </w:tc>
      </w:tr>
      <w:tr w:rsidR="006B1D3C" w:rsidRPr="00C669DC" w14:paraId="58A2FAE1" w14:textId="77777777" w:rsidTr="009569E0">
        <w:tc>
          <w:tcPr>
            <w:tcW w:w="2404" w:type="dxa"/>
            <w:shd w:val="clear" w:color="auto" w:fill="FFFFFF" w:themeFill="background1"/>
          </w:tcPr>
          <w:p w14:paraId="3D13B313" w14:textId="0D464FA8" w:rsidR="006B1D3C" w:rsidRPr="002673BB" w:rsidRDefault="006B1D3C" w:rsidP="006B1D3C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invasive </w:t>
            </w: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tubular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carcinoma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916" w:type="dxa"/>
            <w:shd w:val="clear" w:color="auto" w:fill="FFFFFF" w:themeFill="background1"/>
          </w:tcPr>
          <w:p w14:paraId="37C9B446" w14:textId="0A743338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16" w:type="dxa"/>
            <w:shd w:val="clear" w:color="auto" w:fill="FFFFFF" w:themeFill="background1"/>
          </w:tcPr>
          <w:p w14:paraId="5015A923" w14:textId="26DDB2C1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852" w:type="dxa"/>
            <w:shd w:val="clear" w:color="auto" w:fill="FFFFFF" w:themeFill="background1"/>
          </w:tcPr>
          <w:p w14:paraId="6A067708" w14:textId="221F4D90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71" w:type="dxa"/>
            <w:shd w:val="clear" w:color="auto" w:fill="FFFFFF" w:themeFill="background1"/>
          </w:tcPr>
          <w:p w14:paraId="15116D83" w14:textId="25EF50AD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6B1D3C" w:rsidRPr="00C669DC" w14:paraId="0DA38010" w14:textId="77777777" w:rsidTr="009569E0">
        <w:tc>
          <w:tcPr>
            <w:tcW w:w="2404" w:type="dxa"/>
            <w:shd w:val="clear" w:color="auto" w:fill="FFFFFF" w:themeFill="background1"/>
          </w:tcPr>
          <w:p w14:paraId="26DB7252" w14:textId="5D6AA75D" w:rsidR="006B1D3C" w:rsidRPr="002673BB" w:rsidRDefault="006B1D3C" w:rsidP="006B1D3C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medullary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carcinoma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916" w:type="dxa"/>
            <w:shd w:val="clear" w:color="auto" w:fill="FFFFFF" w:themeFill="background1"/>
          </w:tcPr>
          <w:p w14:paraId="4BBD75A7" w14:textId="30F7B4EB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16" w:type="dxa"/>
            <w:shd w:val="clear" w:color="auto" w:fill="FFFFFF" w:themeFill="background1"/>
          </w:tcPr>
          <w:p w14:paraId="3E57548B" w14:textId="29E46BEC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852" w:type="dxa"/>
            <w:shd w:val="clear" w:color="auto" w:fill="FFFFFF" w:themeFill="background1"/>
          </w:tcPr>
          <w:p w14:paraId="37534046" w14:textId="3B0CFA53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71" w:type="dxa"/>
            <w:shd w:val="clear" w:color="auto" w:fill="FFFFFF" w:themeFill="background1"/>
          </w:tcPr>
          <w:p w14:paraId="0FD586DD" w14:textId="7BEC27D4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6B1D3C" w:rsidRPr="00C669DC" w14:paraId="6DE4DDFF" w14:textId="77777777" w:rsidTr="009569E0">
        <w:tc>
          <w:tcPr>
            <w:tcW w:w="2404" w:type="dxa"/>
            <w:shd w:val="clear" w:color="auto" w:fill="FFFFFF" w:themeFill="background1"/>
          </w:tcPr>
          <w:p w14:paraId="27478692" w14:textId="5FA371A0" w:rsidR="006B1D3C" w:rsidRPr="002673BB" w:rsidRDefault="006B1D3C" w:rsidP="006B1D3C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papillary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carcinoma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916" w:type="dxa"/>
            <w:shd w:val="clear" w:color="auto" w:fill="FFFFFF" w:themeFill="background1"/>
          </w:tcPr>
          <w:p w14:paraId="7E024BCD" w14:textId="1AEADB83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16" w:type="dxa"/>
            <w:shd w:val="clear" w:color="auto" w:fill="FFFFFF" w:themeFill="background1"/>
          </w:tcPr>
          <w:p w14:paraId="39230397" w14:textId="3EF3EDCF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852" w:type="dxa"/>
            <w:shd w:val="clear" w:color="auto" w:fill="FFFFFF" w:themeFill="background1"/>
          </w:tcPr>
          <w:p w14:paraId="0F4D851C" w14:textId="2EF6E109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71" w:type="dxa"/>
            <w:shd w:val="clear" w:color="auto" w:fill="FFFFFF" w:themeFill="background1"/>
          </w:tcPr>
          <w:p w14:paraId="2BF84110" w14:textId="5023F102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6B1D3C" w:rsidRPr="00C669DC" w14:paraId="603135D7" w14:textId="77777777" w:rsidTr="009569E0">
        <w:tc>
          <w:tcPr>
            <w:tcW w:w="2404" w:type="dxa"/>
            <w:shd w:val="clear" w:color="auto" w:fill="FFFFFF" w:themeFill="background1"/>
          </w:tcPr>
          <w:p w14:paraId="6D7C3257" w14:textId="036EFA9E" w:rsidR="006B1D3C" w:rsidRPr="002673BB" w:rsidRDefault="006B1D3C" w:rsidP="006B1D3C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de-DE"/>
              </w:rPr>
              <w:t xml:space="preserve">ductal carcinoma in-situ </w:t>
            </w:r>
          </w:p>
        </w:tc>
        <w:tc>
          <w:tcPr>
            <w:tcW w:w="1916" w:type="dxa"/>
            <w:shd w:val="clear" w:color="auto" w:fill="FFFFFF" w:themeFill="background1"/>
          </w:tcPr>
          <w:p w14:paraId="50A41FA7" w14:textId="064B189C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16" w:type="dxa"/>
            <w:shd w:val="clear" w:color="auto" w:fill="FFFFFF" w:themeFill="background1"/>
          </w:tcPr>
          <w:p w14:paraId="435F20CF" w14:textId="09FBCC9A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852" w:type="dxa"/>
            <w:shd w:val="clear" w:color="auto" w:fill="FFFFFF" w:themeFill="background1"/>
          </w:tcPr>
          <w:p w14:paraId="337A888E" w14:textId="1BE4DEB4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71" w:type="dxa"/>
            <w:shd w:val="clear" w:color="auto" w:fill="FFFFFF" w:themeFill="background1"/>
          </w:tcPr>
          <w:p w14:paraId="7ED583E0" w14:textId="3640600E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6B1D3C" w:rsidRPr="00C669DC" w14:paraId="5E28E5E5" w14:textId="77777777" w:rsidTr="009569E0">
        <w:tc>
          <w:tcPr>
            <w:tcW w:w="2404" w:type="dxa"/>
            <w:shd w:val="clear" w:color="auto" w:fill="FFFFFF" w:themeFill="background1"/>
          </w:tcPr>
          <w:p w14:paraId="1FD51A0A" w14:textId="1C4AF4F9" w:rsidR="006B1D3C" w:rsidRPr="002673BB" w:rsidRDefault="006B1D3C" w:rsidP="006B1D3C">
            <w:pPr>
              <w:pStyle w:val="ListParagraph"/>
              <w:numPr>
                <w:ilvl w:val="0"/>
                <w:numId w:val="3"/>
              </w:numPr>
              <w:rPr>
                <w:rFonts w:ascii="Arial" w:eastAsiaTheme="minorHAnsi" w:hAnsi="Arial" w:cs="Arial"/>
              </w:rPr>
            </w:pPr>
            <w:proofErr w:type="spellStart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>other</w:t>
            </w:r>
            <w:proofErr w:type="spellEnd"/>
            <w:r w:rsidRPr="002673BB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916" w:type="dxa"/>
            <w:shd w:val="clear" w:color="auto" w:fill="FFFFFF" w:themeFill="background1"/>
          </w:tcPr>
          <w:p w14:paraId="4D54BCEF" w14:textId="7B3B57D8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80-0.94)</w:t>
            </w:r>
          </w:p>
        </w:tc>
        <w:tc>
          <w:tcPr>
            <w:tcW w:w="1216" w:type="dxa"/>
            <w:shd w:val="clear" w:color="auto" w:fill="FFFFFF" w:themeFill="background1"/>
          </w:tcPr>
          <w:p w14:paraId="46E10BB8" w14:textId="77777777" w:rsidR="006B1D3C" w:rsidRDefault="006B1D3C" w:rsidP="006B1D3C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shd w:val="clear" w:color="auto" w:fill="FFFFFF" w:themeFill="background1"/>
          </w:tcPr>
          <w:p w14:paraId="428B6517" w14:textId="55914D43" w:rsidR="006B1D3C" w:rsidRDefault="006B1D3C" w:rsidP="006B1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71-0.87)</w:t>
            </w:r>
          </w:p>
        </w:tc>
        <w:tc>
          <w:tcPr>
            <w:tcW w:w="1271" w:type="dxa"/>
            <w:shd w:val="clear" w:color="auto" w:fill="FFFFFF" w:themeFill="background1"/>
          </w:tcPr>
          <w:p w14:paraId="78B1F5A0" w14:textId="77777777" w:rsidR="006B1D3C" w:rsidRDefault="006B1D3C" w:rsidP="006B1D3C">
            <w:pPr>
              <w:rPr>
                <w:rFonts w:ascii="Arial" w:hAnsi="Arial" w:cs="Arial"/>
              </w:rPr>
            </w:pPr>
          </w:p>
        </w:tc>
      </w:tr>
      <w:tr w:rsidR="006B1D3C" w:rsidRPr="00C669DC" w14:paraId="081CA70E" w14:textId="77777777" w:rsidTr="009569E0">
        <w:tc>
          <w:tcPr>
            <w:tcW w:w="24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29D412" w14:textId="77777777" w:rsidR="006B1D3C" w:rsidRDefault="006B1D3C" w:rsidP="006B1D3C">
            <w:pPr>
              <w:rPr>
                <w:rFonts w:ascii="Arial" w:hAnsi="Arial" w:cs="Arial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B997B8" w14:textId="77777777" w:rsidR="006B1D3C" w:rsidRDefault="006B1D3C" w:rsidP="006B1D3C">
            <w:pPr>
              <w:rPr>
                <w:rFonts w:ascii="Arial" w:hAnsi="Arial" w:cs="Arial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FE5E3C" w14:textId="77777777" w:rsidR="006B1D3C" w:rsidRDefault="006B1D3C" w:rsidP="006B1D3C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720F52" w14:textId="77777777" w:rsidR="006B1D3C" w:rsidRDefault="006B1D3C" w:rsidP="006B1D3C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C2895D" w14:textId="77777777" w:rsidR="006B1D3C" w:rsidRDefault="006B1D3C" w:rsidP="006B1D3C">
            <w:pPr>
              <w:rPr>
                <w:rFonts w:ascii="Arial" w:hAnsi="Arial" w:cs="Arial"/>
              </w:rPr>
            </w:pPr>
          </w:p>
        </w:tc>
      </w:tr>
      <w:tr w:rsidR="006B1D3C" w:rsidRPr="00C669DC" w14:paraId="45731CFE" w14:textId="33FDED14" w:rsidTr="009569E0">
        <w:tc>
          <w:tcPr>
            <w:tcW w:w="2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E07D9E" w14:textId="1398D073" w:rsidR="006B1D3C" w:rsidRPr="00334CDE" w:rsidRDefault="006B1D3C" w:rsidP="006B1D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400A50" w14:textId="77777777" w:rsidR="006B1D3C" w:rsidRPr="002A61F1" w:rsidRDefault="006B1D3C" w:rsidP="006B1D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34F36E" w14:textId="77777777" w:rsidR="006B1D3C" w:rsidRPr="002A61F1" w:rsidRDefault="006B1D3C" w:rsidP="006B1D3C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8D4B77" w14:textId="77777777" w:rsidR="006B1D3C" w:rsidRPr="002A61F1" w:rsidRDefault="006B1D3C" w:rsidP="006B1D3C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7CD87B" w14:textId="77777777" w:rsidR="006B1D3C" w:rsidRPr="002A61F1" w:rsidRDefault="006B1D3C" w:rsidP="006B1D3C">
            <w:pPr>
              <w:rPr>
                <w:rFonts w:ascii="Arial" w:hAnsi="Arial" w:cs="Arial"/>
              </w:rPr>
            </w:pPr>
          </w:p>
        </w:tc>
      </w:tr>
    </w:tbl>
    <w:p w14:paraId="6C2C23D2" w14:textId="675A27CF" w:rsidR="00547C05" w:rsidRDefault="00547C05" w:rsidP="00547C05">
      <w:pPr>
        <w:spacing w:line="480" w:lineRule="auto"/>
        <w:rPr>
          <w:rFonts w:ascii="Arial" w:hAnsi="Arial" w:cs="Arial"/>
        </w:rPr>
      </w:pPr>
      <w:r w:rsidRPr="00DE363C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proofErr w:type="gramStart"/>
      <w:r w:rsidR="007F1595">
        <w:rPr>
          <w:rFonts w:ascii="Arial" w:hAnsi="Arial" w:cs="Arial"/>
        </w:rPr>
        <w:t>for</w:t>
      </w:r>
      <w:proofErr w:type="gramEnd"/>
      <w:r w:rsidR="007F1595">
        <w:rPr>
          <w:rFonts w:ascii="Arial" w:hAnsi="Arial" w:cs="Arial"/>
        </w:rPr>
        <w:t xml:space="preserve"> benign versus malignant subgroup </w:t>
      </w:r>
      <w:r>
        <w:rPr>
          <w:rFonts w:ascii="Arial" w:hAnsi="Arial" w:cs="Arial"/>
        </w:rPr>
        <w:t xml:space="preserve"> </w:t>
      </w:r>
    </w:p>
    <w:p w14:paraId="08B62CE2" w14:textId="402553A9" w:rsidR="005B094C" w:rsidRPr="00DE363C" w:rsidRDefault="006B1D3C" w:rsidP="00547C0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--</w:t>
      </w:r>
      <w:r w:rsidR="005B094C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 xml:space="preserve">not calculated due to low </w:t>
      </w:r>
      <w:r w:rsidR="004373F0">
        <w:rPr>
          <w:rFonts w:ascii="Arial" w:hAnsi="Arial" w:cs="Arial"/>
        </w:rPr>
        <w:t>number of patients</w:t>
      </w:r>
      <w:r>
        <w:rPr>
          <w:rFonts w:ascii="Arial" w:hAnsi="Arial" w:cs="Arial"/>
        </w:rPr>
        <w:t xml:space="preserve"> </w:t>
      </w:r>
    </w:p>
    <w:p w14:paraId="35BE04B6" w14:textId="77777777" w:rsidR="00547C05" w:rsidRDefault="00547C05" w:rsidP="00547C0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UROC = Area under the receiver operating characteristic curve; </w:t>
      </w:r>
      <w:r w:rsidRPr="00C669DC">
        <w:rPr>
          <w:rFonts w:ascii="Arial" w:hAnsi="Arial" w:cs="Arial"/>
        </w:rPr>
        <w:t>CI = confidence interva</w:t>
      </w:r>
      <w:r>
        <w:rPr>
          <w:rFonts w:ascii="Arial" w:hAnsi="Arial" w:cs="Arial"/>
        </w:rPr>
        <w:t xml:space="preserve">l </w:t>
      </w:r>
    </w:p>
    <w:p w14:paraId="0988540B" w14:textId="29583AFD" w:rsidR="008B6BF3" w:rsidRDefault="00547C05" w:rsidP="007F159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L = Machine Learning </w:t>
      </w:r>
    </w:p>
    <w:p w14:paraId="61459F38" w14:textId="77777777" w:rsidR="008B6BF3" w:rsidRPr="007A3BEA" w:rsidRDefault="008B6BF3" w:rsidP="008B6BF3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 xml:space="preserve">Supplemental Figure 1. Calibration Plots of the Machine Learning Models. </w:t>
      </w:r>
    </w:p>
    <w:p w14:paraId="46FA096D" w14:textId="77777777" w:rsidR="008B6BF3" w:rsidRPr="007A3BEA" w:rsidRDefault="008B6BF3" w:rsidP="008B6BF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</w:rPr>
        <w:t>grey line</w:t>
      </w:r>
      <w:r>
        <w:rPr>
          <w:rFonts w:ascii="Arial" w:hAnsi="Arial" w:cs="Arial"/>
        </w:rPr>
        <w:t xml:space="preserve">: Logistic Regression with Elastic Net Penalty – unimodal </w:t>
      </w:r>
      <w:r>
        <w:rPr>
          <w:rFonts w:ascii="Arial" w:eastAsia="Times New Roman" w:hAnsi="Arial" w:cs="Arial"/>
          <w:color w:val="000000"/>
          <w:bdr w:val="none" w:sz="0" w:space="0" w:color="auto" w:frame="1"/>
          <w:lang w:eastAsia="de-DE"/>
        </w:rPr>
        <w:t>Algorithm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bCs/>
        </w:rPr>
        <w:t>black line</w:t>
      </w:r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XGBoost</w:t>
      </w:r>
      <w:proofErr w:type="spellEnd"/>
      <w:r>
        <w:rPr>
          <w:rFonts w:ascii="Arial" w:hAnsi="Arial" w:cs="Arial"/>
        </w:rPr>
        <w:t xml:space="preserve"> Ultrasound Model – unimodal </w:t>
      </w:r>
      <w:r>
        <w:rPr>
          <w:rFonts w:ascii="Arial" w:eastAsia="Times New Roman" w:hAnsi="Arial" w:cs="Arial"/>
          <w:color w:val="000000"/>
          <w:bdr w:val="none" w:sz="0" w:space="0" w:color="auto" w:frame="1"/>
          <w:lang w:eastAsia="de-DE"/>
        </w:rPr>
        <w:t>Algorithm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bCs/>
        </w:rPr>
        <w:t>brown line</w:t>
      </w:r>
      <w:r>
        <w:rPr>
          <w:rFonts w:ascii="Arial" w:hAnsi="Arial" w:cs="Arial"/>
        </w:rPr>
        <w:t xml:space="preserve">: Logistic Regression with Elastic Net Penalty – multi-modal </w:t>
      </w:r>
      <w:r>
        <w:rPr>
          <w:rFonts w:ascii="Arial" w:eastAsia="Times New Roman" w:hAnsi="Arial" w:cs="Arial"/>
          <w:color w:val="000000"/>
          <w:bdr w:val="none" w:sz="0" w:space="0" w:color="auto" w:frame="1"/>
          <w:lang w:eastAsia="de-DE"/>
        </w:rPr>
        <w:t>Algorithm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bCs/>
        </w:rPr>
        <w:t>blue line: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XGBoost</w:t>
      </w:r>
      <w:proofErr w:type="spellEnd"/>
      <w:r>
        <w:rPr>
          <w:rFonts w:ascii="Arial" w:hAnsi="Arial" w:cs="Arial"/>
        </w:rPr>
        <w:t xml:space="preserve"> – multi-modal </w:t>
      </w:r>
      <w:r>
        <w:rPr>
          <w:rFonts w:ascii="Arial" w:eastAsia="Times New Roman" w:hAnsi="Arial" w:cs="Arial"/>
          <w:color w:val="000000"/>
          <w:bdr w:val="none" w:sz="0" w:space="0" w:color="auto" w:frame="1"/>
          <w:lang w:eastAsia="de-DE"/>
        </w:rPr>
        <w:t>Algorithm</w:t>
      </w:r>
      <w:r>
        <w:rPr>
          <w:rFonts w:ascii="Arial" w:hAnsi="Arial" w:cs="Arial"/>
        </w:rPr>
        <w:t xml:space="preserve">. </w:t>
      </w:r>
    </w:p>
    <w:p w14:paraId="391D0511" w14:textId="5E977CBC" w:rsidR="009315B0" w:rsidRPr="00C77A60" w:rsidRDefault="008B6BF3" w:rsidP="007F159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79E301A" wp14:editId="02B7C1EE">
            <wp:extent cx="5943600" cy="40862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15B0" w:rsidRPr="00C77A6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CD170" w14:textId="77777777" w:rsidR="0065502F" w:rsidRDefault="0065502F" w:rsidP="00D162D2">
      <w:r>
        <w:separator/>
      </w:r>
    </w:p>
  </w:endnote>
  <w:endnote w:type="continuationSeparator" w:id="0">
    <w:p w14:paraId="5D562F40" w14:textId="77777777" w:rsidR="0065502F" w:rsidRDefault="0065502F" w:rsidP="00D162D2">
      <w:r>
        <w:continuationSeparator/>
      </w:r>
    </w:p>
  </w:endnote>
  <w:endnote w:type="continuationNotice" w:id="1">
    <w:p w14:paraId="451AF0D2" w14:textId="77777777" w:rsidR="0065502F" w:rsidRDefault="006550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9687C" w14:textId="1EC76DFB" w:rsidR="008B6BF3" w:rsidRDefault="008B6BF3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</w:t>
    </w:r>
    <w:proofErr w:type="spellStart"/>
    <w:r>
      <w:t>Pfob</w:t>
    </w:r>
    <w:proofErr w:type="spellEnd"/>
    <w:r>
      <w:t xml:space="preserve"> A, </w:t>
    </w:r>
    <w:proofErr w:type="spellStart"/>
    <w:r>
      <w:t>Sidey</w:t>
    </w:r>
    <w:proofErr w:type="spellEnd"/>
    <w:r>
      <w:t>-Gibbons C, Barr RG et al</w:t>
    </w:r>
  </w:p>
  <w:p w14:paraId="6EFD7DA4" w14:textId="77777777" w:rsidR="008B6BF3" w:rsidRDefault="008B6B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12FED" w14:textId="77777777" w:rsidR="0065502F" w:rsidRDefault="0065502F" w:rsidP="00D162D2">
      <w:r>
        <w:separator/>
      </w:r>
    </w:p>
  </w:footnote>
  <w:footnote w:type="continuationSeparator" w:id="0">
    <w:p w14:paraId="207C09FD" w14:textId="77777777" w:rsidR="0065502F" w:rsidRDefault="0065502F" w:rsidP="00D162D2">
      <w:r>
        <w:continuationSeparator/>
      </w:r>
    </w:p>
  </w:footnote>
  <w:footnote w:type="continuationNotice" w:id="1">
    <w:p w14:paraId="4E7AF79B" w14:textId="77777777" w:rsidR="0065502F" w:rsidRDefault="0065502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65FC1"/>
    <w:multiLevelType w:val="hybridMultilevel"/>
    <w:tmpl w:val="AF5E4DAC"/>
    <w:lvl w:ilvl="0" w:tplc="644C416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36EF2"/>
    <w:multiLevelType w:val="hybridMultilevel"/>
    <w:tmpl w:val="D4267430"/>
    <w:lvl w:ilvl="0" w:tplc="8F183920">
      <w:start w:val="3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804A71"/>
    <w:multiLevelType w:val="hybridMultilevel"/>
    <w:tmpl w:val="D97AB2D2"/>
    <w:lvl w:ilvl="0" w:tplc="DD6E456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A42"/>
    <w:rsid w:val="00056F60"/>
    <w:rsid w:val="00084A89"/>
    <w:rsid w:val="000945BF"/>
    <w:rsid w:val="00095EBD"/>
    <w:rsid w:val="000A3F2A"/>
    <w:rsid w:val="000D6929"/>
    <w:rsid w:val="000F4FBF"/>
    <w:rsid w:val="00100B88"/>
    <w:rsid w:val="00100BBA"/>
    <w:rsid w:val="001228AD"/>
    <w:rsid w:val="00146668"/>
    <w:rsid w:val="001B18B2"/>
    <w:rsid w:val="001E1FAE"/>
    <w:rsid w:val="00212E14"/>
    <w:rsid w:val="00222BDB"/>
    <w:rsid w:val="00234B44"/>
    <w:rsid w:val="0024555A"/>
    <w:rsid w:val="00245E55"/>
    <w:rsid w:val="00263DF0"/>
    <w:rsid w:val="002673BB"/>
    <w:rsid w:val="00282B53"/>
    <w:rsid w:val="002872C3"/>
    <w:rsid w:val="002E4C5E"/>
    <w:rsid w:val="00334CDE"/>
    <w:rsid w:val="00393A80"/>
    <w:rsid w:val="00400D23"/>
    <w:rsid w:val="004373F0"/>
    <w:rsid w:val="00450F97"/>
    <w:rsid w:val="00470A44"/>
    <w:rsid w:val="004835D4"/>
    <w:rsid w:val="00484D97"/>
    <w:rsid w:val="004C462F"/>
    <w:rsid w:val="004D19C5"/>
    <w:rsid w:val="0050125A"/>
    <w:rsid w:val="00501B74"/>
    <w:rsid w:val="00502907"/>
    <w:rsid w:val="00533C33"/>
    <w:rsid w:val="00547C05"/>
    <w:rsid w:val="00574DFB"/>
    <w:rsid w:val="005B094C"/>
    <w:rsid w:val="00611833"/>
    <w:rsid w:val="0065502F"/>
    <w:rsid w:val="006B1D3C"/>
    <w:rsid w:val="00717236"/>
    <w:rsid w:val="007462B7"/>
    <w:rsid w:val="00767C2E"/>
    <w:rsid w:val="00791C98"/>
    <w:rsid w:val="007A5EAC"/>
    <w:rsid w:val="007D4EF3"/>
    <w:rsid w:val="007F1595"/>
    <w:rsid w:val="008162B1"/>
    <w:rsid w:val="00820F17"/>
    <w:rsid w:val="008400D1"/>
    <w:rsid w:val="00853909"/>
    <w:rsid w:val="0086054F"/>
    <w:rsid w:val="008767D3"/>
    <w:rsid w:val="0088793F"/>
    <w:rsid w:val="008B6BF3"/>
    <w:rsid w:val="008B766A"/>
    <w:rsid w:val="008C7C6A"/>
    <w:rsid w:val="008F25F3"/>
    <w:rsid w:val="008F4CD3"/>
    <w:rsid w:val="009124EA"/>
    <w:rsid w:val="00915F79"/>
    <w:rsid w:val="00923D00"/>
    <w:rsid w:val="009315B0"/>
    <w:rsid w:val="009569E0"/>
    <w:rsid w:val="009C1808"/>
    <w:rsid w:val="00A53A35"/>
    <w:rsid w:val="00A636FE"/>
    <w:rsid w:val="00A766BD"/>
    <w:rsid w:val="00AC5E59"/>
    <w:rsid w:val="00BE54AE"/>
    <w:rsid w:val="00C2578F"/>
    <w:rsid w:val="00C77A60"/>
    <w:rsid w:val="00C9682D"/>
    <w:rsid w:val="00D162D2"/>
    <w:rsid w:val="00D410D0"/>
    <w:rsid w:val="00D57AA3"/>
    <w:rsid w:val="00D82BB3"/>
    <w:rsid w:val="00D93F0F"/>
    <w:rsid w:val="00DB7A42"/>
    <w:rsid w:val="00DE75B6"/>
    <w:rsid w:val="00E46AAE"/>
    <w:rsid w:val="00E6789F"/>
    <w:rsid w:val="00EA6F72"/>
    <w:rsid w:val="00EC6EAB"/>
    <w:rsid w:val="00F20DAA"/>
    <w:rsid w:val="00F41843"/>
    <w:rsid w:val="00F800A8"/>
    <w:rsid w:val="00F959AA"/>
    <w:rsid w:val="00FA3592"/>
    <w:rsid w:val="00FB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A6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A4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2D2"/>
  </w:style>
  <w:style w:type="paragraph" w:styleId="Footer">
    <w:name w:val="footer"/>
    <w:basedOn w:val="Normal"/>
    <w:link w:val="Foot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2D2"/>
  </w:style>
  <w:style w:type="paragraph" w:styleId="NormalWeb">
    <w:name w:val="Normal (Web)"/>
    <w:basedOn w:val="Normal"/>
    <w:uiPriority w:val="99"/>
    <w:unhideWhenUsed/>
    <w:rsid w:val="00C968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paper">
    <w:name w:val="paper"/>
    <w:link w:val="paperZchn"/>
    <w:qFormat/>
    <w:rsid w:val="009315B0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/>
    </w:rPr>
  </w:style>
  <w:style w:type="character" w:customStyle="1" w:styleId="paperZchn">
    <w:name w:val="paper Zchn"/>
    <w:basedOn w:val="DefaultParagraphFont"/>
    <w:link w:val="paper"/>
    <w:rsid w:val="009315B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8F25F3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table" w:styleId="TableGrid">
    <w:name w:val="Table Grid"/>
    <w:basedOn w:val="TableNormal"/>
    <w:uiPriority w:val="39"/>
    <w:rsid w:val="00547C05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5T13:24:00Z</dcterms:created>
  <dcterms:modified xsi:type="dcterms:W3CDTF">2021-11-05T13:24:00Z</dcterms:modified>
</cp:coreProperties>
</file>